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2340" w:hanging="0"/>
        <w:rPr/>
      </w:pPr>
      <w:r>
        <w:rPr>
          <w:rFonts w:eastAsia="Times New Roman" w:cs="Arial" w:ascii="Arial" w:hAnsi="Arial"/>
          <w:b/>
          <w:sz w:val="20"/>
          <w:szCs w:val="20"/>
        </w:rPr>
        <w:t>Table S2.</w:t>
      </w:r>
      <w:r>
        <w:rPr>
          <w:rFonts w:eastAsia="Times New Roman" w:cs="Arial" w:ascii="Arial" w:hAnsi="Arial"/>
          <w:sz w:val="20"/>
          <w:szCs w:val="20"/>
        </w:rPr>
        <w:t xml:space="preserve">  Protein-protein interactions of confirmed hits</w:t>
      </w:r>
      <w:r>
        <w:rPr>
          <w:rFonts w:eastAsia="Times New Roman" w:cs="Arial" w:ascii="Arial" w:hAnsi="Arial"/>
          <w:sz w:val="20"/>
          <w:szCs w:val="20"/>
          <w:vertAlign w:val="superscript"/>
        </w:rPr>
        <w:t>[a]</w:t>
      </w:r>
      <w:r>
        <w:rPr/>
        <w:t xml:space="preserve"> from hE72-Luc cDNA screen.</w:t>
      </w:r>
    </w:p>
    <w:tbl>
      <w:tblPr>
        <w:tblW w:w="35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191"/>
        <w:gridCol w:w="1580"/>
        <w:gridCol w:w="2193"/>
      </w:tblGrid>
      <w:tr>
        <w:trPr>
          <w:trHeight w:val="180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ETWORK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B-NETWORK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ROTEIN SYMBOL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OF INTERACTION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ROTEIN SYMBOL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. OF INTERACTIONS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OT8</w:t>
            </w:r>
          </w:p>
        </w:tc>
        <w:tc>
          <w:tcPr>
            <w:tcW w:w="219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HGEF1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PP-19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KDHB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KDHB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TF3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TF3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PNS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34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P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K8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K2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K2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TC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TC1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TC2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TC2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YZL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XXC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BASC3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BP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HX15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HX15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MT3A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BF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CSIT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OSC9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GF5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IK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PB8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ER5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KBKG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KBKG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RID2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MJD2C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65323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3K7IP2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P3K7IP2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DN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GAT4C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RF4L2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L5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IPA2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LA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LA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R2F2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N3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ICALM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P1R1B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BM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BM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BM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CQL5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NF115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15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36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L36AL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S27A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S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PS6KB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RAGB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RAGB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DSL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I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RS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RS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RS1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RS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RS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NRPG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HK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REBF2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DA3L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F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PRL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LN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EM123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EM123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EM205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F3IP2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SPYL2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B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B</w:t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E2C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E2M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E2Q2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SF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RCC1</w:t>
            </w:r>
          </w:p>
        </w:tc>
        <w:tc>
          <w:tcPr>
            <w:tcW w:w="219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09" w:hRule="atLeast"/>
        </w:trPr>
        <w:tc>
          <w:tcPr>
            <w:tcW w:w="15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NF202</w:t>
            </w:r>
          </w:p>
        </w:tc>
        <w:tc>
          <w:tcPr>
            <w:tcW w:w="21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right="2880" w:hanging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[a] cDNA clone classed as reconfirmed hit when luciferase activity was &gt;2 fold above hE72-Luc alone in an independent experiment; [b] Known RNA-binding protein. </w:t>
      </w:r>
    </w:p>
    <w:p>
      <w:pPr>
        <w:pStyle w:val="Normal"/>
        <w:spacing w:before="0" w:after="20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7:07:00Z</dcterms:created>
  <dc:creator>Debbie</dc:creator>
  <dc:description/>
  <cp:keywords/>
  <dc:language>en-US</dc:language>
  <cp:lastModifiedBy>doleary</cp:lastModifiedBy>
  <dcterms:modified xsi:type="dcterms:W3CDTF">2009-08-28T17:07:00Z</dcterms:modified>
  <cp:revision>2</cp:revision>
  <dc:subject/>
  <dc:title/>
</cp:coreProperties>
</file>